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CC527A">
      <w:pPr>
        <w:pStyle w:val="3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. Sensitivity analyses across six outcome models (CSS, OS, DFS; univariate and multivariate)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.</w:t>
      </w:r>
      <w:bookmarkStart w:id="0" w:name="_GoBack"/>
      <w:bookmarkEnd w:id="0"/>
    </w:p>
    <w:tbl>
      <w:tblPr>
        <w:tblStyle w:val="33"/>
        <w:tblW w:w="14415" w:type="dxa"/>
        <w:tblInd w:w="-46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1260"/>
        <w:gridCol w:w="460"/>
        <w:gridCol w:w="1574"/>
        <w:gridCol w:w="769"/>
        <w:gridCol w:w="1337"/>
        <w:gridCol w:w="1463"/>
        <w:gridCol w:w="1670"/>
        <w:gridCol w:w="1657"/>
        <w:gridCol w:w="1566"/>
        <w:gridCol w:w="1659"/>
      </w:tblGrid>
      <w:tr w14:paraId="7A6B97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100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0EA4D23C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</w:rPr>
              <w:t xml:space="preserve">Outcome 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1F215D8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</w:rPr>
              <w:t>Model</w:t>
            </w:r>
          </w:p>
        </w:tc>
        <w:tc>
          <w:tcPr>
            <w:tcW w:w="46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44F91F64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</w:rPr>
              <w:t>k</w:t>
            </w:r>
          </w:p>
        </w:tc>
        <w:tc>
          <w:tcPr>
            <w:tcW w:w="1574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3D44CC7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</w:rPr>
              <w:t>Pooled HR</w:t>
            </w:r>
          </w:p>
          <w:p w14:paraId="616A9C2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</w:rPr>
              <w:t xml:space="preserve"> (95% CI)</w:t>
            </w:r>
          </w:p>
        </w:tc>
        <w:tc>
          <w:tcPr>
            <w:tcW w:w="769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6C367011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</w:rPr>
              <w:t>I²-like (%)</w:t>
            </w:r>
          </w:p>
        </w:tc>
        <w:tc>
          <w:tcPr>
            <w:tcW w:w="1337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64E9253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</w:rPr>
              <w:t>HR range (Leave-one-out)</w:t>
            </w:r>
          </w:p>
        </w:tc>
        <w:tc>
          <w:tcPr>
            <w:tcW w:w="1463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7C2308AE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</w:rPr>
              <w:t>Max Cook's D</w:t>
            </w:r>
          </w:p>
        </w:tc>
        <w:tc>
          <w:tcPr>
            <w:tcW w:w="167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3F4F262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</w:rPr>
              <w:t>Robust HR</w:t>
            </w:r>
          </w:p>
          <w:p w14:paraId="653F71C9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</w:rPr>
              <w:t xml:space="preserve"> (95% CI)</w:t>
            </w:r>
          </w:p>
        </w:tc>
        <w:tc>
          <w:tcPr>
            <w:tcW w:w="1657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000E7EC5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</w:rPr>
              <w:t>Directional (IHC)</w:t>
            </w:r>
          </w:p>
        </w:tc>
        <w:tc>
          <w:tcPr>
            <w:tcW w:w="1566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0AE9C091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</w:rPr>
              <w:t>Directional (CD66b)</w:t>
            </w:r>
          </w:p>
        </w:tc>
        <w:tc>
          <w:tcPr>
            <w:tcW w:w="1659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9D53E6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</w:rPr>
              <w:t>Comment</w:t>
            </w:r>
          </w:p>
        </w:tc>
      </w:tr>
      <w:tr w14:paraId="3A549B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00478BC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CSS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6AEED">
            <w:pPr>
              <w:jc w:val="both"/>
              <w:rPr>
                <w:rFonts w:hint="default" w:ascii="Times New Roman" w:hAnsi="Times New Roman" w:eastAsiaTheme="minorEastAsia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Univariate</w:t>
            </w:r>
          </w:p>
        </w:tc>
        <w:tc>
          <w:tcPr>
            <w:tcW w:w="46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4D868CB6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9</w:t>
            </w:r>
          </w:p>
        </w:tc>
        <w:tc>
          <w:tcPr>
            <w:tcW w:w="1574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758715AB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58 (0.50–0.69)</w:t>
            </w:r>
          </w:p>
        </w:tc>
        <w:tc>
          <w:tcPr>
            <w:tcW w:w="769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3D81F7D5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3</w:t>
            </w:r>
          </w:p>
        </w:tc>
        <w:tc>
          <w:tcPr>
            <w:tcW w:w="1337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0C128F5B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55–0.62</w:t>
            </w:r>
          </w:p>
        </w:tc>
        <w:tc>
          <w:tcPr>
            <w:tcW w:w="1463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656047E6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04</w:t>
            </w:r>
          </w:p>
        </w:tc>
        <w:tc>
          <w:tcPr>
            <w:tcW w:w="167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7A3F3BBA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58 (0.49–0.69)</w:t>
            </w:r>
          </w:p>
        </w:tc>
        <w:tc>
          <w:tcPr>
            <w:tcW w:w="1657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D42EF6D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57 (0.44–0.74)</w:t>
            </w:r>
          </w:p>
        </w:tc>
        <w:tc>
          <w:tcPr>
            <w:tcW w:w="1566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4B6A2F17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57 (0.44–0.74)</w:t>
            </w:r>
          </w:p>
        </w:tc>
        <w:tc>
          <w:tcPr>
            <w:tcW w:w="1659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7C5B2607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Significant, low heterogeneity</w:t>
            </w:r>
          </w:p>
        </w:tc>
      </w:tr>
      <w:tr w14:paraId="5AEF46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7EBA0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C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6591C">
            <w:pPr>
              <w:jc w:val="both"/>
              <w:rPr>
                <w:rFonts w:hint="default" w:ascii="Times New Roman" w:hAnsi="Times New Roman" w:eastAsiaTheme="minorEastAsia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Multivariat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26E22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FD49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66 (0.54–0.8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4093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FA7E4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64–0.6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AF1BD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0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A6750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66 (0.64–0.6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8AC1E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  <w:t>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29479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  <w:t>N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DCA8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Consistent, no influence points</w:t>
            </w:r>
          </w:p>
        </w:tc>
      </w:tr>
      <w:tr w14:paraId="28F829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42FB3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O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853A3">
            <w:pPr>
              <w:jc w:val="both"/>
              <w:rPr>
                <w:rFonts w:hint="default" w:ascii="Times New Roman" w:hAnsi="Times New Roman" w:eastAsiaTheme="minorEastAsia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Univariat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35A3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76735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63 (0.34–1.1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3C83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84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8EE3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55–0.7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00F78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1C52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63 (0.28–1.43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37C8C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60 (0.27–1.37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848B0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  <w:t>N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91245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Stable trend, high heterogeneity</w:t>
            </w:r>
          </w:p>
        </w:tc>
      </w:tr>
      <w:tr w14:paraId="649C42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14C3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O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8EAA0">
            <w:pPr>
              <w:jc w:val="both"/>
              <w:rPr>
                <w:rFonts w:hint="default" w:ascii="Times New Roman" w:hAnsi="Times New Roman" w:eastAsiaTheme="minorEastAsia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Multivariat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6253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A4641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63 (0.34–1.1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1E785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84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CAF2F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55–0.7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167DD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1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B6F67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63 (0.28–1.43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D2AF4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60 (0.27–1.37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3881F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  <w:t>N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507CF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Same direction after robust adjustment</w:t>
            </w:r>
          </w:p>
        </w:tc>
      </w:tr>
      <w:tr w14:paraId="3B6053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2EBEF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DF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E9E98">
            <w:pPr>
              <w:jc w:val="both"/>
              <w:rPr>
                <w:rFonts w:hint="default" w:ascii="Times New Roman" w:hAnsi="Times New Roman" w:eastAsiaTheme="minorEastAsia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Univariat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A64D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8158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64 (0.38–1.0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04EE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92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06105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57–0.7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727C0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8C72F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64 (0.31–1.31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BE18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48 (0.27–0.85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70CA9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37 (0.17–0.8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229B4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Protective trend; high heterogeneity</w:t>
            </w:r>
          </w:p>
        </w:tc>
      </w:tr>
      <w:tr w14:paraId="1FB693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14:paraId="7687A300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DF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A06E27">
            <w:pPr>
              <w:jc w:val="both"/>
              <w:rPr>
                <w:rFonts w:hint="default" w:ascii="Times New Roman" w:hAnsi="Times New Roman" w:eastAsiaTheme="minorEastAsia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Multivariate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vAlign w:val="center"/>
          </w:tcPr>
          <w:p w14:paraId="5B6C28CC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6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vAlign w:val="center"/>
          </w:tcPr>
          <w:p w14:paraId="79CF83FE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46 (0.20–1.09)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vAlign w:val="center"/>
          </w:tcPr>
          <w:p w14:paraId="1A035822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93.2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vAlign w:val="center"/>
          </w:tcPr>
          <w:p w14:paraId="4438E255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38–0.95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vAlign w:val="center"/>
          </w:tcPr>
          <w:p w14:paraId="5C814DD8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49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vAlign w:val="center"/>
          </w:tcPr>
          <w:p w14:paraId="659EF37C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46 (0.15–1.45)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214D736E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30 (0.12–0.74)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vAlign w:val="center"/>
          </w:tcPr>
          <w:p w14:paraId="0F271E2B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.27 (0.09–0.78)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vAlign w:val="center"/>
          </w:tcPr>
          <w:p w14:paraId="7D67707E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Most pronounced protective effect in CD66b subset</w:t>
            </w:r>
          </w:p>
        </w:tc>
      </w:tr>
    </w:tbl>
    <w:p w14:paraId="0B0AD7A6">
      <w:pPr>
        <w:rPr>
          <w:rFonts w:hint="default" w:ascii="Times New Roman" w:hAnsi="Times New Roman" w:cs="Times New Roman"/>
          <w:b w:val="0"/>
          <w:bCs w:val="0"/>
        </w:rPr>
      </w:pPr>
    </w:p>
    <w:p w14:paraId="1031DACF"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/>
          <w:bCs/>
        </w:rPr>
        <w:t>Note</w:t>
      </w:r>
      <w:r>
        <w:rPr>
          <w:rFonts w:hint="default" w:ascii="Times New Roman" w:hAnsi="Times New Roman" w:cs="Times New Roman"/>
          <w:b w:val="0"/>
          <w:bCs w:val="0"/>
        </w:rPr>
        <w:t>:Sensitivity analyses across six outcome–model combinations (CSS, OS, DFS; univariate and multivariate models) are presented, including leave-one-out re-estimation of the pooled HR (HR range), influence diagnostics (maximum Cook’s D and DFBETAS), CR2-robust SE adjustment (“Robust HR”), and rule-based directional exclusion restricted to IHC-based assessments or CD66b markers. “NA” indicates that the corresponding analysis was not applicable or not performed (e.g., because of insufficient data or lack of IHC/CD66b subsets).</w:t>
      </w:r>
    </w:p>
    <w:p w14:paraId="5926F893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Abbreviations</w:t>
      </w:r>
      <w:r>
        <w:rPr>
          <w:rFonts w:hint="default" w:ascii="Times New Roman" w:hAnsi="Times New Roman" w:cs="Times New Roman"/>
          <w:b w:val="0"/>
          <w:bCs w:val="0"/>
        </w:rPr>
        <w:t>:</w:t>
      </w:r>
      <w:r>
        <w:rPr>
          <w:rFonts w:hint="eastAsia" w:ascii="Times New Roman" w:hAnsi="Times New Roman" w:eastAsia="宋体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</w:rPr>
        <w:t>CSS, cancer-specific survival; OS, overall survival; DFS, disease-free survival; HR, hazard ratio; CI, confidence interval; I²-like, heterogeneity measure analogous to I²; k, number of studies; SE, standard error; Cook’s D, Cook’s distance; DFBETAS, standardized difference in regression coefficients; IHC, immunohistochemistry; CD66b (CEACAM8), carcinoembryonic antigen-related cell adhesion molecule 8; NA, not applicable.</w:t>
      </w:r>
    </w:p>
    <w:sectPr>
      <w:pgSz w:w="15840" w:h="12240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1AEA51B8"/>
    <w:rsid w:val="1B6749AD"/>
    <w:rsid w:val="1BED5F92"/>
    <w:rsid w:val="2AEB7C54"/>
    <w:rsid w:val="2CDC5049"/>
    <w:rsid w:val="2D0F4F2D"/>
    <w:rsid w:val="31790C93"/>
    <w:rsid w:val="4D9A174F"/>
    <w:rsid w:val="5E990FD6"/>
    <w:rsid w:val="682B6C69"/>
    <w:rsid w:val="77EC0C58"/>
    <w:rsid w:val="78EF290F"/>
    <w:rsid w:val="7C873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6</Words>
  <Characters>1758</Characters>
  <Lines>0</Lines>
  <Paragraphs>0</Paragraphs>
  <TotalTime>5</TotalTime>
  <ScaleCrop>false</ScaleCrop>
  <LinksUpToDate>false</LinksUpToDate>
  <CharactersWithSpaces>194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杨冉</cp:lastModifiedBy>
  <dcterms:modified xsi:type="dcterms:W3CDTF">2026-02-04T18:38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04084491704E4ABC82AF19F624D1D948_13</vt:lpwstr>
  </property>
  <property fmtid="{D5CDD505-2E9C-101B-9397-08002B2CF9AE}" pid="4" name="KSOTemplateDocerSaveRecord">
    <vt:lpwstr>eyJoZGlkIjoiNjgxOGQwYTcxZWE3MDk3OWZlOTAyZGYxMjFmODcwNDQiLCJ1c2VySWQiOiIyODg4NzgzNjYifQ==</vt:lpwstr>
  </property>
</Properties>
</file>